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</w:rPr>
        <w:t>Table S1. QSTAR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®</w:t>
      </w:r>
      <w:r>
        <w:rPr>
          <w:rFonts w:cs="Times New Roman" w:ascii="Times New Roman" w:hAnsi="Times New Roman"/>
          <w:kern w:val="0"/>
          <w:szCs w:val="21"/>
        </w:rPr>
        <w:t xml:space="preserve"> Elite mass spectrometer parameters</w:t>
      </w:r>
    </w:p>
    <w:tbl>
      <w:tblPr>
        <w:tblW w:w="47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9"/>
        <w:gridCol w:w="821"/>
        <w:gridCol w:w="886"/>
      </w:tblGrid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e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I 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I -</w:t>
            </w:r>
          </w:p>
        </w:tc>
      </w:tr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S1 (psi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S2 (psi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urtain Gas (psi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onSpray Voltage (V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200</w:t>
            </w:r>
          </w:p>
        </w:tc>
      </w:tr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emperature (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</w:t>
            </w:r>
          </w:p>
        </w:tc>
      </w:tr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clustering Potential (V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0</w:t>
            </w:r>
          </w:p>
        </w:tc>
      </w:tr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cusing Potential (V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65</w:t>
            </w:r>
          </w:p>
        </w:tc>
      </w:tr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clustering Potential 2 (V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</w:t>
            </w:r>
          </w:p>
        </w:tc>
      </w:tr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on Release Delay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</w:t>
            </w:r>
          </w:p>
        </w:tc>
      </w:tr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on Release Width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4:44:00Z</dcterms:created>
  <dc:creator>Gang Chen</dc:creator>
  <dc:description/>
  <cp:keywords/>
  <dc:language>en-US</dc:language>
  <cp:lastModifiedBy>Gang Chen</cp:lastModifiedBy>
  <dcterms:modified xsi:type="dcterms:W3CDTF">2012-11-20T04:44:00Z</dcterms:modified>
  <cp:revision>1</cp:revision>
  <dc:subject/>
  <dc:title/>
</cp:coreProperties>
</file>